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20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</w:rPr>
        <w:t>. Primers used in this study.</w:t>
      </w:r>
    </w:p>
    <w:tbl>
      <w:tblPr>
        <w:tblStyle w:val="4"/>
        <w:tblW w:w="86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5"/>
        <w:gridCol w:w="54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3235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me </w:t>
            </w:r>
          </w:p>
        </w:tc>
        <w:tc>
          <w:tcPr>
            <w:tcW w:w="5450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of the primer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3235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/>
              </w:rPr>
              <w:t>tyr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kern w:val="0"/>
                <w:sz w:val="20"/>
                <w:szCs w:val="20"/>
                <w:vertAlign w:val="superscript"/>
                <w:lang w:val="en-GB"/>
              </w:rPr>
              <w:t>25de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perscript"/>
                <w:lang w:val="en-GB"/>
              </w:rPr>
              <w:t>l/</w:t>
            </w:r>
            <w:r>
              <w:rPr>
                <w:rFonts w:hint="eastAsia" w:ascii="Times New Roman" w:hAnsi="Times New Roman" w:cs="Times New Roman"/>
                <w:i/>
                <w:kern w:val="0"/>
                <w:sz w:val="20"/>
                <w:szCs w:val="20"/>
                <w:vertAlign w:val="superscript"/>
                <w:lang w:val="en-GB"/>
              </w:rPr>
              <w:t>25del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ATACGACTCACTATAGTGGACTGGAGGACTTCTGCGTTTTAGAGCTAGAAA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3235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y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gRNA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ATACGACTCACTATAGGACTGGAGGACTTCTGGGGGTTTTAGAGCTAGAAA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</w:trPr>
        <w:tc>
          <w:tcPr>
            <w:tcW w:w="3235" w:type="dxa"/>
          </w:tcPr>
          <w:p>
            <w:pPr>
              <w:widowControl/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homologous arm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0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TATAAAAGTGTGTGTGTG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4" w:hRule="atLeast"/>
        </w:trPr>
        <w:tc>
          <w:tcPr>
            <w:tcW w:w="3235" w:type="dxa"/>
          </w:tcPr>
          <w:p>
            <w:pPr>
              <w:widowControl/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homologous arm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0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GTCAAATAAA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0"/>
              </w:rPr>
              <w:t>GTCTGCT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3235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sODN donor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ty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CCTCTTCTTCCTCCAGCTCTTCAGCTCGTCTCTCCAGCAGTTCCCCCGAGTCTGCAC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TCCCCAGAAGTCCTCCAGTCCAAACGCTGCTGTCCAGTCTGGCC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esting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</w:rPr>
              <w:t>tyr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GAGAGAGAGCATGTGAA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esting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</w:rPr>
              <w:t>tyr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CGCAGTTGGCACCGAAGAAG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35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OST-300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y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ATACGACTCACTATAGGTGTGTGTGAAGCATC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235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OST-300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y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CTGAGTGAGGATACTGCG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3235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OST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y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ATACGACTCACTATA</w:t>
            </w:r>
            <w:r>
              <w:rPr>
                <w:rFonts w:hint="eastAsia" w:ascii="Times New Roman" w:hAnsi="Times New Roman" w:cs="Times New Roman"/>
                <w:color w:val="000000"/>
                <w:sz w:val="20"/>
              </w:rPr>
              <w:t>GGTGTGTGTGAAGCATC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3235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OST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y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lang w:val="en-GB"/>
              </w:rPr>
              <w:t>CGCAGTTGGCACCGA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3235" w:type="dxa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3235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ps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gRNA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ATACGACTCACTATAGAAGAGCAGGTCATCAGCCTGTTTTAGAGCTAGAAA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esting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</w:rPr>
              <w:t>rps14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CGTGATGTATGTCGTTATCTAGA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esting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</w:rPr>
              <w:t>rps14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GCATGTGCACACAAAG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OST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ps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ATACGACTCACTATAGCATCTTGTATTTAATTCTACCATGTCTA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OST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ps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CAGGATACATACTTGCCA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late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ps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CATCAGCCTGGTACCTCAGGTAGCTGAGGGGGAGAATG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late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ps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CCTGAGGTACCAGGCTGATGACCTGCTCTTCCTTCTT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gRNA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ATACGACTCACTATAGGGTGATCCTGATCCAGATCGTTTTAGAGCTAGAAA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esting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GAAATAAGCGTATGG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esting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GTCCAATAACGTCGTC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OST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ATACGACTCACTATAGGTGATTGTGACACTTA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OST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ACTGTGTTTGTTATGCA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late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AAATATGATCTCGAGCTGGATCAGGATCACCCAGTAAGTGCT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late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CCTGATCCAGCTCGAGATCATATTTGGTGACAAGATGATGGCA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p5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NA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ATACGACTCACTATAGGGGTGTCCGATGCTAAGCTGTTTTAGAGCTAGAAA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esting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p56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GAGTAAATGGCCAT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esting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p56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TAATCACAGCTCTGCT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OST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p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ATACGACTCACTATAGTTGATTTGCTATTTCTGAC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OST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p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ATTTTTTGTGGGACCTTAAA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late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p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CGATGCTAAGGATCCAGCAGCACTTCAGGAAGAACTCAATCT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late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p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AAGTGCTGCTGGATCCTTAGCATCGGACACCCCCAACATGGG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wist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gRNA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ATACGACTCACTATAGCCTGGCGAACGTACGCGAGGTTTTAGAGCTAGAAA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esting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wist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AAGTGGAGATCGTATTT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esting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wist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GTTCGGCATTATCAGGAC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OST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wi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ATACGACTCACTATAGTTTCTTTAAAAAAGA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OST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wi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CTAGTGGGACGCAGACATC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late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wi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GTACGACAGCGTCAACGGACTCAATCGCTGAACGAA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late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wi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TGACGCTGTCGTACGTTCGCCAGGACGCGCTGGTT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pl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gRNA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ATACGACTCACTATAGCTTCAACAAGGTTATTCTGGTTTTAGAGCTAGAAA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esting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pl18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GGAGTTGACATCAGACACAA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esting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pl18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CCTGTCTCCCTTGCTAAAT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OST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pl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ATACGACTCACTATAGGCTGTAAAATAGGTACA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OST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pl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CATAACAGCGTGTGTGGTCCG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late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pl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ATTCTGAGACGATCGTTCATGAGCAAGACCAACCGC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late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pl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CGATCGTCTCAGAATAACCTTGTTGAAGGGAGCATCA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β-acti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NewRomanPSMT" w:hAnsi="TimesNewRomanPSMT" w:eastAsia="TimesNewRomanPSMT" w:cs="TimesNewRomanPSMT"/>
                <w:color w:val="222222"/>
                <w:kern w:val="0"/>
                <w:sz w:val="22"/>
                <w:szCs w:val="22"/>
                <w:lang w:val="en-US" w:eastAsia="zh-CN" w:bidi="ar"/>
              </w:rPr>
              <w:t>ATGCCCCTCGTGCTGT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β-acti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NewRomanPSMT" w:hAnsi="TimesNewRomanPSMT" w:eastAsia="TimesNewRomanPSMT" w:cs="TimesNewRomanPSMT"/>
                <w:color w:val="222222"/>
                <w:kern w:val="0"/>
                <w:sz w:val="22"/>
                <w:szCs w:val="22"/>
                <w:lang w:val="en-US" w:eastAsia="zh-CN" w:bidi="ar"/>
              </w:rPr>
              <w:t>GCCTCATCTCCCACAT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T-tyr-F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hint="eastAsia" w:ascii="TimesNewRomanPSMT" w:hAnsi="TimesNewRomanPSMT" w:eastAsia="TimesNewRomanPSMT" w:cs="TimesNewRomanPSMT"/>
                <w:color w:val="222222"/>
                <w:kern w:val="0"/>
                <w:sz w:val="22"/>
                <w:szCs w:val="22"/>
                <w:lang w:val="en-US" w:eastAsia="zh-CN" w:bidi="ar"/>
              </w:rPr>
              <w:t>ACTGTCAGGTGTGCAC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235" w:type="dxa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T-tyr-R</w:t>
            </w:r>
          </w:p>
        </w:tc>
        <w:tc>
          <w:tcPr>
            <w:tcW w:w="54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hint="eastAsia" w:ascii="TimesNewRomanPSMT" w:hAnsi="TimesNewRomanPSMT" w:eastAsia="TimesNewRomanPSMT" w:cs="TimesNewRomanPSMT"/>
                <w:color w:val="222222"/>
                <w:kern w:val="0"/>
                <w:sz w:val="22"/>
                <w:szCs w:val="22"/>
                <w:lang w:val="en-US" w:eastAsia="zh-CN" w:bidi="ar"/>
              </w:rPr>
              <w:t>GCCTCGCGGAGGTTGTAAC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7C4A94"/>
    <w:rsid w:val="009A54D3"/>
    <w:rsid w:val="00B02579"/>
    <w:rsid w:val="47F81958"/>
    <w:rsid w:val="4F291DFE"/>
    <w:rsid w:val="577C4A94"/>
    <w:rsid w:val="65F313AA"/>
    <w:rsid w:val="6E260861"/>
    <w:rsid w:val="71C9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93</Words>
  <Characters>2243</Characters>
  <Lines>18</Lines>
  <Paragraphs>5</Paragraphs>
  <TotalTime>4</TotalTime>
  <ScaleCrop>false</ScaleCrop>
  <LinksUpToDate>false</LinksUpToDate>
  <CharactersWithSpaces>2631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1T15:19:00Z</dcterms:created>
  <dc:creator>海鹏</dc:creator>
  <cp:lastModifiedBy>海鹏</cp:lastModifiedBy>
  <dcterms:modified xsi:type="dcterms:W3CDTF">2019-12-08T07:44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